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4F38" w14:textId="4787D625" w:rsidR="00323ADB" w:rsidRPr="004F4DAA" w:rsidRDefault="00323ADB" w:rsidP="00FE4DF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00B42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0215EB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300B4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>–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300B42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 xml:space="preserve"> - 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>WAIC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10DB5">
        <w:rPr>
          <w:rFonts w:ascii="Arial" w:hAnsi="Arial" w:cs="Arial"/>
          <w:b/>
          <w:bCs/>
          <w:sz w:val="24"/>
          <w:szCs w:val="24"/>
          <w:lang w:val="en-US"/>
        </w:rPr>
        <w:t xml:space="preserve">values of the disease 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 xml:space="preserve">mapping model and two possible full ecological regression models. We considered 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>four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 xml:space="preserve"> types of structured temporal random effects</w:t>
      </w:r>
      <w:r w:rsidR="008B260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 xml:space="preserve"> RW1, RW2, AR1, 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>and parametric trend</w:t>
      </w:r>
      <w:r w:rsidR="008B2602">
        <w:rPr>
          <w:rFonts w:ascii="Arial" w:hAnsi="Arial" w:cs="Arial"/>
          <w:b/>
          <w:bCs/>
          <w:sz w:val="24"/>
          <w:szCs w:val="24"/>
          <w:lang w:val="en-US"/>
        </w:rPr>
        <w:t>;</w:t>
      </w:r>
      <w:r w:rsidR="008D1CB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>and two non-linear effects for the climatic covariates</w:t>
      </w:r>
      <w:r w:rsidR="008B260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="00FE4DFC">
        <w:rPr>
          <w:rFonts w:ascii="Arial" w:hAnsi="Arial" w:cs="Arial"/>
          <w:b/>
          <w:bCs/>
          <w:sz w:val="24"/>
          <w:szCs w:val="24"/>
          <w:lang w:val="en-US"/>
        </w:rPr>
        <w:t xml:space="preserve"> RW1 and RW2.</w:t>
      </w:r>
    </w:p>
    <w:p w14:paraId="180BBBB5" w14:textId="77777777" w:rsidR="00323ADB" w:rsidRPr="00C873EF" w:rsidRDefault="00323ADB" w:rsidP="00FE4DF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8500" w:type="dxa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268"/>
        <w:gridCol w:w="1417"/>
        <w:gridCol w:w="1559"/>
      </w:tblGrid>
      <w:tr w:rsidR="00B85428" w14:paraId="5E2401D1" w14:textId="5D4F28F9" w:rsidTr="002067F9">
        <w:trPr>
          <w:trHeight w:val="1380"/>
        </w:trPr>
        <w:tc>
          <w:tcPr>
            <w:tcW w:w="1413" w:type="dxa"/>
            <w:vAlign w:val="center"/>
          </w:tcPr>
          <w:p w14:paraId="61241D30" w14:textId="77777777" w:rsidR="00B85428" w:rsidRPr="00323ADB" w:rsidRDefault="00B85428" w:rsidP="00CC3C9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28679523"/>
            <w:r w:rsidRPr="00323ADB"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43" w:type="dxa"/>
            <w:vAlign w:val="center"/>
          </w:tcPr>
          <w:p w14:paraId="4180A5F6" w14:textId="77777777" w:rsidR="00B85428" w:rsidRPr="00323ADB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23ADB">
              <w:rPr>
                <w:rFonts w:ascii="Arial" w:hAnsi="Arial" w:cs="Arial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268" w:type="dxa"/>
            <w:vAlign w:val="center"/>
          </w:tcPr>
          <w:p w14:paraId="0F9E8993" w14:textId="6B0E998B" w:rsidR="00B85428" w:rsidRPr="00323ADB" w:rsidRDefault="00B85428" w:rsidP="003378F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ructured temporal random effects</w:t>
            </w:r>
          </w:p>
        </w:tc>
        <w:tc>
          <w:tcPr>
            <w:tcW w:w="1417" w:type="dxa"/>
            <w:vAlign w:val="center"/>
          </w:tcPr>
          <w:p w14:paraId="6A323FB6" w14:textId="3D994E4D" w:rsidR="00B85428" w:rsidRPr="00323ADB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378F5">
              <w:rPr>
                <w:rFonts w:ascii="Arial" w:hAnsi="Arial" w:cs="Arial"/>
                <w:b/>
                <w:bCs/>
                <w:sz w:val="24"/>
                <w:szCs w:val="24"/>
              </w:rPr>
              <w:t>Non-linea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ffects</w:t>
            </w:r>
          </w:p>
        </w:tc>
        <w:tc>
          <w:tcPr>
            <w:tcW w:w="1559" w:type="dxa"/>
            <w:vAlign w:val="center"/>
          </w:tcPr>
          <w:p w14:paraId="7F6B9AF1" w14:textId="267ED15A" w:rsidR="00B85428" w:rsidRPr="00323ADB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23ADB">
              <w:rPr>
                <w:rFonts w:ascii="Arial" w:hAnsi="Arial" w:cs="Arial"/>
                <w:b/>
                <w:bCs/>
                <w:sz w:val="24"/>
                <w:szCs w:val="24"/>
              </w:rPr>
              <w:t>WAIC</w:t>
            </w:r>
          </w:p>
        </w:tc>
      </w:tr>
      <w:tr w:rsidR="00B85428" w14:paraId="212BA7D6" w14:textId="7AE85785" w:rsidTr="002067F9">
        <w:trPr>
          <w:trHeight w:val="547"/>
        </w:trPr>
        <w:tc>
          <w:tcPr>
            <w:tcW w:w="1413" w:type="dxa"/>
            <w:vMerge w:val="restart"/>
            <w:vAlign w:val="center"/>
          </w:tcPr>
          <w:p w14:paraId="266688EB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Disease mapping </w:t>
            </w:r>
          </w:p>
        </w:tc>
        <w:tc>
          <w:tcPr>
            <w:tcW w:w="1843" w:type="dxa"/>
            <w:vMerge w:val="restart"/>
            <w:vAlign w:val="center"/>
          </w:tcPr>
          <w:p w14:paraId="469F589E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 covariates</w:t>
            </w:r>
          </w:p>
        </w:tc>
        <w:tc>
          <w:tcPr>
            <w:tcW w:w="2268" w:type="dxa"/>
            <w:vAlign w:val="center"/>
          </w:tcPr>
          <w:p w14:paraId="7B1F4544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417" w:type="dxa"/>
            <w:vAlign w:val="center"/>
          </w:tcPr>
          <w:p w14:paraId="6B57A004" w14:textId="27F884EE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6A17768B" w14:textId="17F3530B" w:rsidR="00B85428" w:rsidRPr="006E5A83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83">
              <w:rPr>
                <w:rFonts w:ascii="Arial" w:hAnsi="Arial" w:cs="Arial"/>
                <w:b/>
                <w:bCs/>
                <w:sz w:val="24"/>
                <w:szCs w:val="24"/>
              </w:rPr>
              <w:t>125449.0</w:t>
            </w:r>
          </w:p>
        </w:tc>
      </w:tr>
      <w:tr w:rsidR="00B85428" w14:paraId="78EF3E2C" w14:textId="4871E353" w:rsidTr="002067F9">
        <w:trPr>
          <w:trHeight w:val="547"/>
        </w:trPr>
        <w:tc>
          <w:tcPr>
            <w:tcW w:w="1413" w:type="dxa"/>
            <w:vMerge/>
            <w:vAlign w:val="center"/>
          </w:tcPr>
          <w:p w14:paraId="42D5E2B8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226790A6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A25080B" w14:textId="1628FE93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417" w:type="dxa"/>
            <w:vAlign w:val="center"/>
          </w:tcPr>
          <w:p w14:paraId="79B282BB" w14:textId="3DBAFD6F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504E4023" w14:textId="1C84F83C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466.1</w:t>
            </w:r>
          </w:p>
        </w:tc>
      </w:tr>
      <w:tr w:rsidR="00B85428" w14:paraId="2385758A" w14:textId="08FDEDA5" w:rsidTr="002067F9">
        <w:trPr>
          <w:trHeight w:val="547"/>
        </w:trPr>
        <w:tc>
          <w:tcPr>
            <w:tcW w:w="1413" w:type="dxa"/>
            <w:vMerge/>
            <w:vAlign w:val="center"/>
          </w:tcPr>
          <w:p w14:paraId="0524A82C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6A546644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2E42714" w14:textId="47ECA09F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417" w:type="dxa"/>
            <w:vAlign w:val="center"/>
          </w:tcPr>
          <w:p w14:paraId="45BC0514" w14:textId="6FE8946D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591BAFCC" w14:textId="3F14DE2E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476.9</w:t>
            </w:r>
          </w:p>
        </w:tc>
      </w:tr>
      <w:tr w:rsidR="00B85428" w14:paraId="40988C00" w14:textId="60F0A065" w:rsidTr="002067F9">
        <w:trPr>
          <w:trHeight w:val="547"/>
        </w:trPr>
        <w:tc>
          <w:tcPr>
            <w:tcW w:w="1413" w:type="dxa"/>
            <w:vMerge/>
            <w:vAlign w:val="center"/>
          </w:tcPr>
          <w:p w14:paraId="447F847C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6B0A6F06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A521B31" w14:textId="360A4F34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ric Trend</w:t>
            </w:r>
          </w:p>
        </w:tc>
        <w:tc>
          <w:tcPr>
            <w:tcW w:w="1417" w:type="dxa"/>
            <w:vAlign w:val="center"/>
          </w:tcPr>
          <w:p w14:paraId="0AE9CA65" w14:textId="182E5F96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460642E2" w14:textId="212AFB9B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2094.8</w:t>
            </w:r>
          </w:p>
        </w:tc>
      </w:tr>
      <w:tr w:rsidR="00B85428" w14:paraId="10C9FED4" w14:textId="40063077" w:rsidTr="002067F9">
        <w:trPr>
          <w:trHeight w:val="425"/>
        </w:trPr>
        <w:tc>
          <w:tcPr>
            <w:tcW w:w="1413" w:type="dxa"/>
            <w:vMerge w:val="restart"/>
            <w:vAlign w:val="center"/>
          </w:tcPr>
          <w:p w14:paraId="22D28174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1" w:name="_Hlk116232166"/>
            <w:r>
              <w:rPr>
                <w:rFonts w:ascii="Arial" w:hAnsi="Arial" w:cs="Arial"/>
                <w:sz w:val="24"/>
                <w:szCs w:val="24"/>
                <w:lang w:val="en-US"/>
              </w:rPr>
              <w:t>Ecological regression</w:t>
            </w:r>
          </w:p>
        </w:tc>
        <w:tc>
          <w:tcPr>
            <w:tcW w:w="1843" w:type="dxa"/>
            <w:vMerge w:val="restart"/>
            <w:vAlign w:val="center"/>
          </w:tcPr>
          <w:p w14:paraId="00BD0846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inear effect for m</w:t>
            </w:r>
            <w:r>
              <w:rPr>
                <w:rFonts w:ascii="Arial" w:hAnsi="Arial" w:cs="Arial"/>
                <w:sz w:val="24"/>
                <w:szCs w:val="24"/>
              </w:rPr>
              <w:t>aximum temperatur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nd</w:t>
            </w:r>
          </w:p>
          <w:p w14:paraId="6EF323B1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nlinear effect of </w:t>
            </w:r>
            <w:r>
              <w:rPr>
                <w:rFonts w:ascii="Arial" w:hAnsi="Arial" w:cs="Arial"/>
                <w:sz w:val="24"/>
                <w:szCs w:val="24"/>
              </w:rPr>
              <w:t xml:space="preserve">relative humidity </w:t>
            </w:r>
          </w:p>
        </w:tc>
        <w:tc>
          <w:tcPr>
            <w:tcW w:w="2268" w:type="dxa"/>
            <w:vMerge w:val="restart"/>
            <w:vAlign w:val="center"/>
          </w:tcPr>
          <w:p w14:paraId="5D4F8819" w14:textId="593C93EE" w:rsidR="00B85428" w:rsidRPr="00FE4DFC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DFC"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417" w:type="dxa"/>
            <w:vAlign w:val="center"/>
          </w:tcPr>
          <w:p w14:paraId="481EA8CD" w14:textId="29B3A91D" w:rsidR="00B85428" w:rsidRPr="00FE4DFC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DFC"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00AD3B56" w14:textId="2230F3D5" w:rsidR="00B85428" w:rsidRPr="00B46B45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6B45">
              <w:rPr>
                <w:rFonts w:ascii="Arial" w:hAnsi="Arial" w:cs="Arial"/>
                <w:b/>
                <w:bCs/>
                <w:sz w:val="24"/>
                <w:szCs w:val="24"/>
              </w:rPr>
              <w:t>125248.0</w:t>
            </w:r>
          </w:p>
        </w:tc>
      </w:tr>
      <w:tr w:rsidR="00B85428" w14:paraId="130CF53A" w14:textId="289D712C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398E4286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219AF2DC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2C5FBA74" w14:textId="38DDF6DA" w:rsidR="00B85428" w:rsidRDefault="00B85428" w:rsidP="008D1CB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63B624" w14:textId="33E5CFE3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1C4F6337" w14:textId="39401BB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279.6</w:t>
            </w:r>
          </w:p>
        </w:tc>
      </w:tr>
      <w:tr w:rsidR="00B85428" w14:paraId="47F21271" w14:textId="3ECBC757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15461805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3D142B4B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9CDADEB" w14:textId="21C5ED75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417" w:type="dxa"/>
            <w:vAlign w:val="center"/>
          </w:tcPr>
          <w:p w14:paraId="7295E9C2" w14:textId="7A1205CE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7C35AC10" w14:textId="7DC21E22" w:rsidR="00B85428" w:rsidRPr="00B46B45" w:rsidRDefault="00B85428" w:rsidP="00CC3C9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46B45">
              <w:rPr>
                <w:rFonts w:ascii="Arial" w:hAnsi="Arial" w:cs="Arial"/>
                <w:b/>
                <w:bCs/>
                <w:sz w:val="24"/>
                <w:szCs w:val="24"/>
              </w:rPr>
              <w:t>125248.0</w:t>
            </w:r>
          </w:p>
        </w:tc>
      </w:tr>
      <w:tr w:rsidR="00B85428" w14:paraId="0B638367" w14:textId="0269D0E0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435850EC" w14:textId="77777777" w:rsidR="00B85428" w:rsidRDefault="00B85428" w:rsidP="00CC3C9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2E254E65" w14:textId="7777777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683D384E" w14:textId="3653EC67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A5EA58" w14:textId="2EF90626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6B1BFBEC" w14:textId="1D131A10" w:rsidR="00B85428" w:rsidRDefault="00B85428" w:rsidP="00CC3C9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52FA">
              <w:rPr>
                <w:rFonts w:ascii="Arial" w:hAnsi="Arial" w:cs="Arial"/>
                <w:sz w:val="24"/>
                <w:szCs w:val="24"/>
              </w:rPr>
              <w:t>125287.5</w:t>
            </w:r>
          </w:p>
        </w:tc>
      </w:tr>
      <w:bookmarkEnd w:id="1"/>
      <w:tr w:rsidR="00B85428" w14:paraId="644452A3" w14:textId="0F2844CF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2C143676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1E7A2044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E348A8C" w14:textId="08009E31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417" w:type="dxa"/>
            <w:vAlign w:val="center"/>
          </w:tcPr>
          <w:p w14:paraId="50B3FF64" w14:textId="7CAF30A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245973B3" w14:textId="77B6C312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507F8">
              <w:rPr>
                <w:rFonts w:ascii="Arial" w:hAnsi="Arial" w:cs="Arial"/>
                <w:sz w:val="24"/>
                <w:szCs w:val="24"/>
              </w:rPr>
              <w:t>125260.4</w:t>
            </w:r>
          </w:p>
        </w:tc>
      </w:tr>
      <w:tr w:rsidR="00B85428" w14:paraId="36FEDFC7" w14:textId="55C22827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2C231DDE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5A3DA1A4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096F022C" w14:textId="4CA0F1C6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2B3138D" w14:textId="67EA8195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2B01B93A" w14:textId="405EDAF6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278.1</w:t>
            </w:r>
          </w:p>
        </w:tc>
      </w:tr>
      <w:tr w:rsidR="00B85428" w14:paraId="11586B22" w14:textId="4075FFC6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338994DD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4020A3B3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F34D375" w14:textId="23274EE4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ric trend</w:t>
            </w:r>
          </w:p>
        </w:tc>
        <w:tc>
          <w:tcPr>
            <w:tcW w:w="1417" w:type="dxa"/>
            <w:vAlign w:val="center"/>
          </w:tcPr>
          <w:p w14:paraId="68A109A4" w14:textId="33AA4FA1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04FBC621" w14:textId="417A76BE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0229.1</w:t>
            </w:r>
          </w:p>
        </w:tc>
      </w:tr>
      <w:tr w:rsidR="00B85428" w14:paraId="635C00BB" w14:textId="41F2B9E1" w:rsidTr="002067F9">
        <w:trPr>
          <w:trHeight w:val="425"/>
        </w:trPr>
        <w:tc>
          <w:tcPr>
            <w:tcW w:w="1413" w:type="dxa"/>
            <w:vMerge/>
            <w:vAlign w:val="center"/>
          </w:tcPr>
          <w:p w14:paraId="339C0BF5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04837A6B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42FC0821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9D0A8BD" w14:textId="4A12C880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34E630D4" w14:textId="301140C5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1186.7</w:t>
            </w:r>
          </w:p>
        </w:tc>
      </w:tr>
      <w:tr w:rsidR="00B85428" w14:paraId="2DFB1A26" w14:textId="666865AD" w:rsidTr="002067F9">
        <w:trPr>
          <w:trHeight w:val="432"/>
        </w:trPr>
        <w:tc>
          <w:tcPr>
            <w:tcW w:w="1413" w:type="dxa"/>
            <w:vMerge/>
            <w:vAlign w:val="center"/>
          </w:tcPr>
          <w:p w14:paraId="3041C16B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65A5DFE7" w14:textId="28523AE3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nlinear effect for m</w:t>
            </w:r>
            <w:r>
              <w:rPr>
                <w:rFonts w:ascii="Arial" w:hAnsi="Arial" w:cs="Arial"/>
                <w:sz w:val="24"/>
                <w:szCs w:val="24"/>
              </w:rPr>
              <w:t>aximum temperature and relative humidity</w:t>
            </w:r>
          </w:p>
        </w:tc>
        <w:tc>
          <w:tcPr>
            <w:tcW w:w="2268" w:type="dxa"/>
            <w:vMerge w:val="restart"/>
            <w:vAlign w:val="center"/>
          </w:tcPr>
          <w:p w14:paraId="67C35F81" w14:textId="1980191F" w:rsidR="00B85428" w:rsidRPr="00FE4DF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417" w:type="dxa"/>
            <w:vAlign w:val="center"/>
          </w:tcPr>
          <w:p w14:paraId="0CEC12A4" w14:textId="05A6492E" w:rsidR="00B85428" w:rsidRPr="00FE4DF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278B81B1" w14:textId="44AAA47D" w:rsidR="00B85428" w:rsidRPr="00FE4DF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DFC">
              <w:rPr>
                <w:rFonts w:ascii="Arial" w:hAnsi="Arial" w:cs="Arial"/>
                <w:sz w:val="24"/>
                <w:szCs w:val="24"/>
              </w:rPr>
              <w:t>125212.2</w:t>
            </w:r>
          </w:p>
        </w:tc>
      </w:tr>
      <w:tr w:rsidR="00B85428" w14:paraId="3B82FA6C" w14:textId="124888A9" w:rsidTr="002067F9">
        <w:trPr>
          <w:trHeight w:val="424"/>
        </w:trPr>
        <w:tc>
          <w:tcPr>
            <w:tcW w:w="1413" w:type="dxa"/>
            <w:vMerge/>
            <w:vAlign w:val="center"/>
          </w:tcPr>
          <w:p w14:paraId="6452ABAE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2910E26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768F5079" w14:textId="1CE1F8EC" w:rsidR="00B85428" w:rsidRPr="00CD148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D89CC7" w14:textId="7ECD1D44" w:rsidR="00B85428" w:rsidRPr="00CD148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48C"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0E033106" w14:textId="4F4D66E8" w:rsidR="00B85428" w:rsidRPr="00CD148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148C">
              <w:rPr>
                <w:rFonts w:ascii="Arial" w:hAnsi="Arial" w:cs="Arial"/>
                <w:sz w:val="24"/>
                <w:szCs w:val="24"/>
              </w:rPr>
              <w:t>125291.5</w:t>
            </w:r>
          </w:p>
        </w:tc>
      </w:tr>
      <w:tr w:rsidR="00B85428" w14:paraId="3D650E0D" w14:textId="7CF52A67" w:rsidTr="002067F9">
        <w:trPr>
          <w:trHeight w:val="416"/>
        </w:trPr>
        <w:tc>
          <w:tcPr>
            <w:tcW w:w="1413" w:type="dxa"/>
            <w:vMerge/>
            <w:vAlign w:val="center"/>
          </w:tcPr>
          <w:p w14:paraId="657F6CAF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4796118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1F8EC8A9" w14:textId="1D0B7F98" w:rsidR="00B85428" w:rsidRPr="00CD148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417" w:type="dxa"/>
            <w:vAlign w:val="center"/>
          </w:tcPr>
          <w:p w14:paraId="43B4C74C" w14:textId="64F083DE" w:rsidR="00B85428" w:rsidRPr="00CD148C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094E8887" w14:textId="52228408" w:rsidR="00B85428" w:rsidRPr="006E5A83" w:rsidRDefault="00B85428" w:rsidP="003378F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E5A83">
              <w:rPr>
                <w:rFonts w:ascii="Arial" w:hAnsi="Arial" w:cs="Arial"/>
                <w:b/>
                <w:bCs/>
                <w:sz w:val="24"/>
                <w:szCs w:val="24"/>
              </w:rPr>
              <w:t>125185.7</w:t>
            </w:r>
          </w:p>
        </w:tc>
      </w:tr>
      <w:tr w:rsidR="00B85428" w14:paraId="524181C1" w14:textId="2019AB03" w:rsidTr="002067F9">
        <w:trPr>
          <w:trHeight w:val="421"/>
        </w:trPr>
        <w:tc>
          <w:tcPr>
            <w:tcW w:w="1413" w:type="dxa"/>
            <w:vMerge/>
            <w:vAlign w:val="center"/>
          </w:tcPr>
          <w:p w14:paraId="68D8D0F4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0D4FE60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662F8BA1" w14:textId="241727A3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90C88C3" w14:textId="0B5E6E1E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00E7828D" w14:textId="630A2B0B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251.8</w:t>
            </w:r>
          </w:p>
        </w:tc>
      </w:tr>
      <w:tr w:rsidR="00B85428" w14:paraId="7D2B2792" w14:textId="1E9A815C" w:rsidTr="002067F9">
        <w:trPr>
          <w:trHeight w:val="414"/>
        </w:trPr>
        <w:tc>
          <w:tcPr>
            <w:tcW w:w="1413" w:type="dxa"/>
            <w:vMerge/>
            <w:vAlign w:val="center"/>
          </w:tcPr>
          <w:p w14:paraId="16DD088A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89D475D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4C77B3A" w14:textId="2694E6CF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1</w:t>
            </w:r>
          </w:p>
        </w:tc>
        <w:tc>
          <w:tcPr>
            <w:tcW w:w="1417" w:type="dxa"/>
            <w:vAlign w:val="center"/>
          </w:tcPr>
          <w:p w14:paraId="73CF1BA3" w14:textId="6E1B6312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6B642590" w14:textId="1E81E7CA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5232.6</w:t>
            </w:r>
          </w:p>
        </w:tc>
      </w:tr>
      <w:tr w:rsidR="00B85428" w14:paraId="317D24D1" w14:textId="3B972926" w:rsidTr="002067F9">
        <w:trPr>
          <w:trHeight w:val="406"/>
        </w:trPr>
        <w:tc>
          <w:tcPr>
            <w:tcW w:w="1413" w:type="dxa"/>
            <w:vMerge/>
            <w:vAlign w:val="center"/>
          </w:tcPr>
          <w:p w14:paraId="3E50D3DB" w14:textId="77777777" w:rsidR="00B85428" w:rsidRDefault="00B85428" w:rsidP="00337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DDC3B78" w14:textId="77777777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44E24C4D" w14:textId="27587102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95FA6B" w14:textId="4C1A4BA1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6CB4A98B" w14:textId="3F690E65" w:rsidR="00B85428" w:rsidRDefault="00B85428" w:rsidP="003378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45E2">
              <w:rPr>
                <w:rFonts w:ascii="Arial" w:hAnsi="Arial" w:cs="Arial"/>
                <w:sz w:val="24"/>
                <w:szCs w:val="24"/>
              </w:rPr>
              <w:t>125293.8</w:t>
            </w:r>
          </w:p>
        </w:tc>
      </w:tr>
      <w:tr w:rsidR="00B85428" w14:paraId="0E7DD488" w14:textId="2878BE25" w:rsidTr="002067F9">
        <w:trPr>
          <w:trHeight w:val="567"/>
        </w:trPr>
        <w:tc>
          <w:tcPr>
            <w:tcW w:w="1413" w:type="dxa"/>
            <w:vMerge/>
            <w:vAlign w:val="center"/>
          </w:tcPr>
          <w:p w14:paraId="098865A2" w14:textId="77777777" w:rsidR="00B85428" w:rsidRDefault="00B85428" w:rsidP="008D1CB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0AFBE0F" w14:textId="77777777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011B26DC" w14:textId="2495D55E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ametric trend</w:t>
            </w:r>
          </w:p>
        </w:tc>
        <w:tc>
          <w:tcPr>
            <w:tcW w:w="1417" w:type="dxa"/>
            <w:vAlign w:val="center"/>
          </w:tcPr>
          <w:p w14:paraId="09AE7E7F" w14:textId="4520C588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1</w:t>
            </w:r>
          </w:p>
        </w:tc>
        <w:tc>
          <w:tcPr>
            <w:tcW w:w="1559" w:type="dxa"/>
            <w:vAlign w:val="center"/>
          </w:tcPr>
          <w:p w14:paraId="063786F0" w14:textId="18AD94D1" w:rsidR="00B85428" w:rsidRPr="008645E2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7146.0</w:t>
            </w:r>
          </w:p>
        </w:tc>
      </w:tr>
      <w:tr w:rsidR="00B85428" w14:paraId="5DC4B930" w14:textId="56F1B0AF" w:rsidTr="002067F9">
        <w:trPr>
          <w:trHeight w:val="563"/>
        </w:trPr>
        <w:tc>
          <w:tcPr>
            <w:tcW w:w="1413" w:type="dxa"/>
            <w:vMerge/>
            <w:vAlign w:val="center"/>
          </w:tcPr>
          <w:p w14:paraId="37FC7E29" w14:textId="77777777" w:rsidR="00B85428" w:rsidRDefault="00B85428" w:rsidP="008D1CB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C80B166" w14:textId="77777777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vAlign w:val="center"/>
          </w:tcPr>
          <w:p w14:paraId="20229356" w14:textId="77777777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7B18B1" w14:textId="1546BEC3" w:rsidR="00B85428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2</w:t>
            </w:r>
          </w:p>
        </w:tc>
        <w:tc>
          <w:tcPr>
            <w:tcW w:w="1559" w:type="dxa"/>
            <w:vAlign w:val="center"/>
          </w:tcPr>
          <w:p w14:paraId="326F1EF6" w14:textId="5C3C3008" w:rsidR="00B85428" w:rsidRPr="008645E2" w:rsidRDefault="00B85428" w:rsidP="008D1C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6212.3</w:t>
            </w:r>
          </w:p>
        </w:tc>
      </w:tr>
      <w:bookmarkEnd w:id="0"/>
    </w:tbl>
    <w:p w14:paraId="79109E4D" w14:textId="480EABE9" w:rsidR="007F1967" w:rsidRPr="00CD148C" w:rsidRDefault="007F1967">
      <w:pPr>
        <w:rPr>
          <w:rFonts w:ascii="Arial" w:hAnsi="Arial" w:cs="Arial"/>
          <w:sz w:val="24"/>
          <w:szCs w:val="24"/>
          <w:lang w:val="en-US"/>
        </w:rPr>
      </w:pPr>
    </w:p>
    <w:sectPr w:rsidR="007F1967" w:rsidRPr="00CD14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ADB"/>
    <w:rsid w:val="000215EB"/>
    <w:rsid w:val="000D28BA"/>
    <w:rsid w:val="0010340E"/>
    <w:rsid w:val="00110DB5"/>
    <w:rsid w:val="001A18C1"/>
    <w:rsid w:val="002067F9"/>
    <w:rsid w:val="0021051C"/>
    <w:rsid w:val="0021504D"/>
    <w:rsid w:val="0022128A"/>
    <w:rsid w:val="0023665C"/>
    <w:rsid w:val="00266900"/>
    <w:rsid w:val="002D6054"/>
    <w:rsid w:val="003156B0"/>
    <w:rsid w:val="00323ADB"/>
    <w:rsid w:val="003378F5"/>
    <w:rsid w:val="00495E49"/>
    <w:rsid w:val="004C295A"/>
    <w:rsid w:val="004C3D17"/>
    <w:rsid w:val="004F4DAA"/>
    <w:rsid w:val="00532E21"/>
    <w:rsid w:val="00573BA9"/>
    <w:rsid w:val="005B10CF"/>
    <w:rsid w:val="005B7573"/>
    <w:rsid w:val="006E5A83"/>
    <w:rsid w:val="007507F8"/>
    <w:rsid w:val="00756FA5"/>
    <w:rsid w:val="007B5024"/>
    <w:rsid w:val="007D023E"/>
    <w:rsid w:val="007D6624"/>
    <w:rsid w:val="007F1967"/>
    <w:rsid w:val="00834A74"/>
    <w:rsid w:val="008645E2"/>
    <w:rsid w:val="0089705B"/>
    <w:rsid w:val="008B2602"/>
    <w:rsid w:val="008B4F4A"/>
    <w:rsid w:val="008D1CB6"/>
    <w:rsid w:val="008F60E7"/>
    <w:rsid w:val="00915682"/>
    <w:rsid w:val="009F2368"/>
    <w:rsid w:val="00AE794C"/>
    <w:rsid w:val="00B32306"/>
    <w:rsid w:val="00B46B45"/>
    <w:rsid w:val="00B55CC9"/>
    <w:rsid w:val="00B64D4F"/>
    <w:rsid w:val="00B85428"/>
    <w:rsid w:val="00BC534C"/>
    <w:rsid w:val="00C27882"/>
    <w:rsid w:val="00CD148C"/>
    <w:rsid w:val="00CD52FA"/>
    <w:rsid w:val="00D156E9"/>
    <w:rsid w:val="00D322EA"/>
    <w:rsid w:val="00D4656B"/>
    <w:rsid w:val="00D546B4"/>
    <w:rsid w:val="00D90700"/>
    <w:rsid w:val="00DB0305"/>
    <w:rsid w:val="00DC314E"/>
    <w:rsid w:val="00E13470"/>
    <w:rsid w:val="00E613EF"/>
    <w:rsid w:val="00EB4205"/>
    <w:rsid w:val="00F91D3F"/>
    <w:rsid w:val="00FC1EA7"/>
    <w:rsid w:val="00FC284B"/>
    <w:rsid w:val="00FE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7CB88"/>
  <w15:chartTrackingRefBased/>
  <w15:docId w15:val="{754C2D04-962C-4BEB-B687-E869BF23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D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qFormat/>
    <w:rsid w:val="00323AD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56FA5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37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78F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E5A8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E5A8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E5A8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E5A8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E5A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8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orenz</dc:creator>
  <cp:keywords/>
  <dc:description/>
  <cp:lastModifiedBy>Camila Lorenz</cp:lastModifiedBy>
  <cp:revision>4</cp:revision>
  <dcterms:created xsi:type="dcterms:W3CDTF">2023-05-10T22:26:00Z</dcterms:created>
  <dcterms:modified xsi:type="dcterms:W3CDTF">2023-05-1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5793eca3275076b7ff9ef6e598c169909b229b67a89808528d0194d13aa377</vt:lpwstr>
  </property>
</Properties>
</file>